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35D3" w:rsidRPr="008739CA" w:rsidRDefault="009E35D3" w:rsidP="00B729AC">
      <w:pPr>
        <w:spacing w:after="0"/>
        <w:rPr>
          <w:b/>
          <w:bCs/>
        </w:rPr>
      </w:pPr>
    </w:p>
    <w:tbl>
      <w:tblPr>
        <w:tblStyle w:val="TableGrid"/>
        <w:tblW w:w="0" w:type="auto"/>
        <w:tblLook w:val="04A0" w:firstRow="1" w:lastRow="0" w:firstColumn="1" w:lastColumn="0" w:noHBand="0" w:noVBand="1"/>
      </w:tblPr>
      <w:tblGrid>
        <w:gridCol w:w="3737"/>
        <w:gridCol w:w="8220"/>
        <w:gridCol w:w="1991"/>
      </w:tblGrid>
      <w:tr w:rsidR="00890136" w:rsidTr="00890136">
        <w:tc>
          <w:tcPr>
            <w:tcW w:w="3794" w:type="dxa"/>
          </w:tcPr>
          <w:p w:rsidR="00890136" w:rsidRDefault="00D25882">
            <w:r>
              <w:t>Database, Host, Dates Searched</w:t>
            </w:r>
          </w:p>
        </w:tc>
        <w:tc>
          <w:tcPr>
            <w:tcW w:w="8363" w:type="dxa"/>
          </w:tcPr>
          <w:p w:rsidR="00890136" w:rsidRDefault="00890136">
            <w:r>
              <w:t>Search Strategy</w:t>
            </w:r>
          </w:p>
        </w:tc>
        <w:tc>
          <w:tcPr>
            <w:tcW w:w="2017" w:type="dxa"/>
          </w:tcPr>
          <w:p w:rsidR="00890136" w:rsidRDefault="00890136">
            <w:r>
              <w:t>Results</w:t>
            </w:r>
          </w:p>
        </w:tc>
      </w:tr>
      <w:tr w:rsidR="00890136" w:rsidTr="00890136">
        <w:tc>
          <w:tcPr>
            <w:tcW w:w="3794" w:type="dxa"/>
          </w:tcPr>
          <w:p w:rsidR="00890136" w:rsidRDefault="00890136">
            <w:r w:rsidRPr="00890136">
              <w:t xml:space="preserve">Database: Ovid </w:t>
            </w:r>
            <w:r w:rsidRPr="00070A2F">
              <w:rPr>
                <w:b/>
                <w:bCs/>
              </w:rPr>
              <w:t>MEDLINE</w:t>
            </w:r>
            <w:r w:rsidRPr="00890136">
              <w:t>(R) Epub Ahead of Print, In-Process &amp; Other Non-Indexed Citations, Ovid MEDLINE(R) Daily and Ovid MEDLINE(R) &lt;1946 to Present&gt;</w:t>
            </w:r>
          </w:p>
          <w:p w:rsidR="00890136" w:rsidRDefault="00890136" w:rsidP="00DF3338">
            <w:r>
              <w:t>Searched 15/08/20</w:t>
            </w:r>
            <w:bookmarkStart w:id="0" w:name="_GoBack"/>
            <w:bookmarkEnd w:id="0"/>
            <w:r>
              <w:t>1</w:t>
            </w:r>
            <w:r w:rsidR="00DF3338">
              <w:t>8</w:t>
            </w:r>
          </w:p>
        </w:tc>
        <w:tc>
          <w:tcPr>
            <w:tcW w:w="8363" w:type="dxa"/>
          </w:tcPr>
          <w:p w:rsidR="00890136" w:rsidRDefault="00890136" w:rsidP="00890136">
            <w:r>
              <w:t>1     cancer surviv*.mp. (17875)</w:t>
            </w:r>
          </w:p>
          <w:p w:rsidR="00890136" w:rsidRDefault="00890136" w:rsidP="00890136">
            <w:r>
              <w:t>2     cancer patient*.mp. (157239)</w:t>
            </w:r>
          </w:p>
          <w:p w:rsidR="00890136" w:rsidRDefault="00890136" w:rsidP="00890136">
            <w:r>
              <w:t>3     1 or 2 (171789)</w:t>
            </w:r>
          </w:p>
          <w:p w:rsidR="00890136" w:rsidRDefault="00890136" w:rsidP="00890136">
            <w:r>
              <w:t>4     exp Exercise/ or exp Exercise Therapy/ (190972)</w:t>
            </w:r>
          </w:p>
          <w:p w:rsidR="00890136" w:rsidRDefault="00890136" w:rsidP="00890136">
            <w:r>
              <w:t>5     (accelerometer* or pedometer*).tw,kw. (12020)</w:t>
            </w:r>
          </w:p>
          <w:p w:rsidR="00890136" w:rsidRDefault="00890136" w:rsidP="00890136">
            <w:r>
              <w:t>6     (prehabilitat* or "pre-habilitat*" or "pre habilitat*").tw,kw. (249)</w:t>
            </w:r>
          </w:p>
          <w:p w:rsidR="00890136" w:rsidRPr="00890136" w:rsidRDefault="00890136" w:rsidP="00890136">
            <w:pPr>
              <w:rPr>
                <w:lang w:val="fr-FR"/>
              </w:rPr>
            </w:pPr>
            <w:r>
              <w:t xml:space="preserve">7     (aerobics or isometric* or pylometric*).tw,kw. </w:t>
            </w:r>
            <w:r w:rsidRPr="00890136">
              <w:rPr>
                <w:lang w:val="fr-FR"/>
              </w:rPr>
              <w:t>(32755)</w:t>
            </w:r>
          </w:p>
          <w:p w:rsidR="00890136" w:rsidRPr="00890136" w:rsidRDefault="00890136" w:rsidP="00890136">
            <w:pPr>
              <w:rPr>
                <w:lang w:val="fr-FR"/>
              </w:rPr>
            </w:pPr>
            <w:r w:rsidRPr="00890136">
              <w:rPr>
                <w:lang w:val="fr-FR"/>
              </w:rPr>
              <w:t>8     exercis*.tw,kw. (262398)</w:t>
            </w:r>
          </w:p>
          <w:p w:rsidR="00890136" w:rsidRPr="00890136" w:rsidRDefault="00890136" w:rsidP="00890136">
            <w:pPr>
              <w:rPr>
                <w:lang w:val="fr-FR"/>
              </w:rPr>
            </w:pPr>
            <w:r w:rsidRPr="00890136">
              <w:rPr>
                <w:lang w:val="fr-FR"/>
              </w:rPr>
              <w:t>9     exp Exercise Movement Techniques/ (6883)</w:t>
            </w:r>
          </w:p>
          <w:p w:rsidR="00890136" w:rsidRDefault="00890136" w:rsidP="00890136">
            <w:r>
              <w:t>10     ("weight bearing" or "weight lifting").tw,kw. (13472)</w:t>
            </w:r>
          </w:p>
          <w:p w:rsidR="00890136" w:rsidRDefault="00890136" w:rsidP="00890136">
            <w:r>
              <w:t>11     "resistance training".tw,kw. (5930)</w:t>
            </w:r>
          </w:p>
          <w:p w:rsidR="00890136" w:rsidRDefault="00890136" w:rsidP="00890136">
            <w:r>
              <w:t>12     (physical adj2 (exertion or training or fitness or movement or activity or activities or endurance or condition*)).tw,kw. (110039)</w:t>
            </w:r>
          </w:p>
          <w:p w:rsidR="00890136" w:rsidRDefault="00890136" w:rsidP="00890136">
            <w:r>
              <w:t>13     ("physically fit" or "physically active").tw,kw. (7717)</w:t>
            </w:r>
          </w:p>
          <w:p w:rsidR="00890136" w:rsidRDefault="00890136" w:rsidP="00890136">
            <w:r>
              <w:t>14     (graded adj2 activit*).tw,kw. (431)</w:t>
            </w:r>
          </w:p>
          <w:p w:rsidR="00890136" w:rsidRDefault="00890136" w:rsidP="00890136">
            <w:r>
              <w:t>15     (strength adj2 training).tw,kw. (4596)</w:t>
            </w:r>
          </w:p>
          <w:p w:rsidR="00890136" w:rsidRDefault="00890136" w:rsidP="00890136">
            <w:r>
              <w:t>16     rehabilitat*.tw,kw. (146410)</w:t>
            </w:r>
          </w:p>
          <w:p w:rsidR="00890136" w:rsidRDefault="00890136" w:rsidP="00890136">
            <w:r>
              <w:t>17     endurance.tw,kw. (26138)</w:t>
            </w:r>
          </w:p>
          <w:p w:rsidR="00890136" w:rsidRDefault="00890136" w:rsidP="00890136">
            <w:r>
              <w:t>18     exp Walking/ (45826)</w:t>
            </w:r>
          </w:p>
          <w:p w:rsidR="00890136" w:rsidRDefault="00890136" w:rsidP="00890136">
            <w:r>
              <w:t>19     walk*.tw,kw. (99098)</w:t>
            </w:r>
          </w:p>
          <w:p w:rsidR="00890136" w:rsidRDefault="00890136" w:rsidP="00890136">
            <w:r>
              <w:t>20     exp Physical Fitness/ (26462)</w:t>
            </w:r>
          </w:p>
          <w:p w:rsidR="00890136" w:rsidRDefault="00890136" w:rsidP="00890136">
            <w:r>
              <w:t>21     Physical Endurance/ (18731)</w:t>
            </w:r>
          </w:p>
          <w:p w:rsidR="00890136" w:rsidRDefault="00890136" w:rsidP="00890136">
            <w:r>
              <w:t>22     Physical Exertion/ (58897)</w:t>
            </w:r>
          </w:p>
          <w:p w:rsidR="00890136" w:rsidRDefault="00890136" w:rsidP="00890136">
            <w:r>
              <w:t>23     exp Sports/ (164740)</w:t>
            </w:r>
          </w:p>
          <w:p w:rsidR="00890136" w:rsidRDefault="00890136" w:rsidP="00890136">
            <w:r>
              <w:t>24     sport*.tw,kw. (62673)</w:t>
            </w:r>
          </w:p>
          <w:p w:rsidR="00890136" w:rsidRDefault="00890136" w:rsidP="00890136">
            <w:r>
              <w:t>25     exp Running/ (18303)</w:t>
            </w:r>
          </w:p>
          <w:p w:rsidR="00890136" w:rsidRDefault="00890136" w:rsidP="00890136">
            <w:r>
              <w:t>26     (running or jogging).tw,kw. (53235)</w:t>
            </w:r>
          </w:p>
          <w:p w:rsidR="00890136" w:rsidRDefault="00890136" w:rsidP="00890136">
            <w:r>
              <w:t>27     or/4-26 (791864)</w:t>
            </w:r>
          </w:p>
          <w:p w:rsidR="00890136" w:rsidRDefault="00890136" w:rsidP="00890136">
            <w:r>
              <w:t>28     3 and 27 (5855)</w:t>
            </w:r>
          </w:p>
          <w:p w:rsidR="00890136" w:rsidRDefault="00890136" w:rsidP="00890136">
            <w:r>
              <w:t>29     pilot*.tw,kw. (133799)</w:t>
            </w:r>
          </w:p>
          <w:p w:rsidR="00890136" w:rsidRDefault="00890136" w:rsidP="00890136">
            <w:r>
              <w:lastRenderedPageBreak/>
              <w:t>30     (intervention* or "post-intervention" or program* or workbook* or "work book*").tw,kw. (1440494)</w:t>
            </w:r>
          </w:p>
          <w:p w:rsidR="00890136" w:rsidRDefault="00890136" w:rsidP="00890136">
            <w:r>
              <w:t>31     "Outcome Assessment (Health Care)"/ (63603)</w:t>
            </w:r>
          </w:p>
          <w:p w:rsidR="00890136" w:rsidRDefault="00890136" w:rsidP="00890136">
            <w:r>
              <w:t>32     "Outcome and Process Assessment (Health Care)"/ or Patient Reported Outcome Measures/ (26008)</w:t>
            </w:r>
          </w:p>
          <w:p w:rsidR="00890136" w:rsidRDefault="00890136" w:rsidP="00890136">
            <w:r>
              <w:t>33     trajectory.tw,kw. (30243)</w:t>
            </w:r>
          </w:p>
          <w:p w:rsidR="00890136" w:rsidRDefault="00890136" w:rsidP="00890136">
            <w:r>
              <w:t>34     project*.tw,kw. (289426)</w:t>
            </w:r>
          </w:p>
          <w:p w:rsidR="00890136" w:rsidRDefault="00890136" w:rsidP="00890136">
            <w:r>
              <w:t>35     (strategy or strategies).tw,kw. (834307)</w:t>
            </w:r>
          </w:p>
          <w:p w:rsidR="00890136" w:rsidRDefault="00890136" w:rsidP="00890136">
            <w:r>
              <w:t>36     "process evaluation".tw,kw. (2558)</w:t>
            </w:r>
          </w:p>
          <w:p w:rsidR="00890136" w:rsidRDefault="00890136" w:rsidP="00890136">
            <w:r>
              <w:t>37     (feasibilit* or feasabilit*).tw,kw. (146415)</w:t>
            </w:r>
          </w:p>
          <w:p w:rsidR="00890136" w:rsidRDefault="00890136" w:rsidP="00890136">
            <w:r>
              <w:t>38     (pretest* or "pre-test*" or "pre test*").tw. (21552)</w:t>
            </w:r>
          </w:p>
          <w:p w:rsidR="00890136" w:rsidRDefault="00890136" w:rsidP="00890136">
            <w:r>
              <w:t>39     "pretest-posttest".tw. (2575)</w:t>
            </w:r>
          </w:p>
          <w:p w:rsidR="00890136" w:rsidRDefault="00890136" w:rsidP="00890136">
            <w:r>
              <w:t>40     (posttest* or "post-test*" or "post test*").tw. (19035)</w:t>
            </w:r>
          </w:p>
          <w:p w:rsidR="00890136" w:rsidRDefault="00890136" w:rsidP="00890136">
            <w:r>
              <w:t>41     (pre- adj5 post).ab. (71305)</w:t>
            </w:r>
          </w:p>
          <w:p w:rsidR="00890136" w:rsidRDefault="00890136" w:rsidP="00890136">
            <w:r>
              <w:t>42     trial*.ti. (250107)</w:t>
            </w:r>
          </w:p>
          <w:p w:rsidR="00890136" w:rsidRDefault="00890136" w:rsidP="00890136">
            <w:r>
              <w:t>43     exp Clinical Trial/ (822725)</w:t>
            </w:r>
          </w:p>
          <w:p w:rsidR="00890136" w:rsidRDefault="00890136" w:rsidP="00890136">
            <w:r>
              <w:t>44     randomized controlled trial.pt. (475615)</w:t>
            </w:r>
          </w:p>
          <w:p w:rsidR="00890136" w:rsidRDefault="00890136" w:rsidP="00890136">
            <w:r>
              <w:t>45     controlled clinical trial.pt. (96073)</w:t>
            </w:r>
          </w:p>
          <w:p w:rsidR="00890136" w:rsidRDefault="00890136" w:rsidP="00890136">
            <w:r>
              <w:t>46     clinical trials as topic.sh. (189103)</w:t>
            </w:r>
          </w:p>
          <w:p w:rsidR="00890136" w:rsidRDefault="00890136" w:rsidP="00890136">
            <w:r>
              <w:t>47     Evaluation Studies/ (235855)</w:t>
            </w:r>
          </w:p>
          <w:p w:rsidR="00890136" w:rsidRDefault="00890136" w:rsidP="00890136">
            <w:r>
              <w:t>48     Validation Studies/ (88275)</w:t>
            </w:r>
          </w:p>
          <w:p w:rsidR="00890136" w:rsidRDefault="00890136" w:rsidP="00890136">
            <w:r>
              <w:t>49     evaluation studies as topic/ or feasibility studies/ or pilot projects/ or program evaluation/ or validation studies as topic/ (335743)</w:t>
            </w:r>
          </w:p>
          <w:p w:rsidR="00890136" w:rsidRDefault="00890136" w:rsidP="00890136">
            <w:r>
              <w:t>50     Research Design/ (97707)</w:t>
            </w:r>
          </w:p>
          <w:p w:rsidR="00890136" w:rsidRDefault="00890136" w:rsidP="00890136">
            <w:r>
              <w:t>51     exp Telemedicine/ (22455)</w:t>
            </w:r>
          </w:p>
          <w:p w:rsidR="00890136" w:rsidRDefault="00890136" w:rsidP="00890136">
            <w:r>
              <w:t>52     (telemedicine or telehealth or mhealth or ehealth).tw,kw. (15238)</w:t>
            </w:r>
          </w:p>
          <w:p w:rsidR="00890136" w:rsidRDefault="00890136" w:rsidP="00890136">
            <w:r>
              <w:t>53     or/29-52 (3922108)</w:t>
            </w:r>
          </w:p>
          <w:p w:rsidR="00890136" w:rsidRDefault="00890136" w:rsidP="00890136">
            <w:r>
              <w:t>54     28 and 53 (3601)</w:t>
            </w:r>
          </w:p>
          <w:p w:rsidR="00890136" w:rsidRDefault="00890136" w:rsidP="00890136">
            <w:r>
              <w:t>55     (behavio?r and chang* and exercis* and cancer and survivor*).mp. [mp=title, abstract, original title, name of substance word, subject heading word, keyword heading word, protocol supplementary concept word, rare disease supplementary concept word, unique identifier, synonyms] (193)</w:t>
            </w:r>
          </w:p>
          <w:p w:rsidR="00890136" w:rsidRDefault="00890136" w:rsidP="00890136">
            <w:r>
              <w:t>56     (lifestyle* and chang* and exercis* and cancer and survivor*).mp. (155)</w:t>
            </w:r>
          </w:p>
          <w:p w:rsidR="00890136" w:rsidRDefault="00890136" w:rsidP="00890136">
            <w:r>
              <w:lastRenderedPageBreak/>
              <w:t>57     (physical* and activit* and chang* and exercis* and cancer and survivor*).mp. (283)</w:t>
            </w:r>
          </w:p>
          <w:p w:rsidR="00890136" w:rsidRDefault="00890136" w:rsidP="00890136">
            <w:r>
              <w:t>58     or/55-57 (388)</w:t>
            </w:r>
          </w:p>
          <w:p w:rsidR="00890136" w:rsidRDefault="00890136" w:rsidP="00890136">
            <w:r>
              <w:t>59     54 or 58 (3682)</w:t>
            </w:r>
          </w:p>
          <w:p w:rsidR="00890136" w:rsidRDefault="00890136" w:rsidP="00890136">
            <w:r>
              <w:t>60     limit 59 to english language (3516)</w:t>
            </w:r>
          </w:p>
        </w:tc>
        <w:tc>
          <w:tcPr>
            <w:tcW w:w="2017" w:type="dxa"/>
          </w:tcPr>
          <w:p w:rsidR="00890136" w:rsidRDefault="00890136" w:rsidP="00B729AC">
            <w:r>
              <w:lastRenderedPageBreak/>
              <w:t>351</w:t>
            </w:r>
            <w:r w:rsidR="00B729AC">
              <w:t>8</w:t>
            </w:r>
          </w:p>
        </w:tc>
      </w:tr>
      <w:tr w:rsidR="00890136" w:rsidTr="00890136">
        <w:tc>
          <w:tcPr>
            <w:tcW w:w="3794" w:type="dxa"/>
          </w:tcPr>
          <w:p w:rsidR="00890136" w:rsidRDefault="00890136"/>
        </w:tc>
        <w:tc>
          <w:tcPr>
            <w:tcW w:w="8363" w:type="dxa"/>
          </w:tcPr>
          <w:p w:rsidR="00890136" w:rsidRDefault="00890136"/>
        </w:tc>
        <w:tc>
          <w:tcPr>
            <w:tcW w:w="2017" w:type="dxa"/>
          </w:tcPr>
          <w:p w:rsidR="00890136" w:rsidRDefault="00890136"/>
        </w:tc>
      </w:tr>
      <w:tr w:rsidR="00890136" w:rsidTr="00890136">
        <w:tc>
          <w:tcPr>
            <w:tcW w:w="3794" w:type="dxa"/>
          </w:tcPr>
          <w:p w:rsidR="00890136" w:rsidRDefault="001C01B2">
            <w:r>
              <w:t>D</w:t>
            </w:r>
            <w:r w:rsidRPr="001C01B2">
              <w:t xml:space="preserve">atabase: </w:t>
            </w:r>
            <w:r w:rsidR="00070A2F">
              <w:t xml:space="preserve">Ovid </w:t>
            </w:r>
            <w:r w:rsidRPr="00070A2F">
              <w:rPr>
                <w:b/>
                <w:bCs/>
              </w:rPr>
              <w:t>Embase</w:t>
            </w:r>
            <w:r w:rsidRPr="001C01B2">
              <w:t xml:space="preserve"> &lt;1974 to 2017 August 14&gt;</w:t>
            </w:r>
          </w:p>
          <w:p w:rsidR="001C01B2" w:rsidRDefault="001C01B2"/>
          <w:p w:rsidR="001C01B2" w:rsidRDefault="001C01B2" w:rsidP="001C01B2">
            <w:r>
              <w:t>Searched 15/08/2017</w:t>
            </w:r>
          </w:p>
        </w:tc>
        <w:tc>
          <w:tcPr>
            <w:tcW w:w="8363" w:type="dxa"/>
          </w:tcPr>
          <w:p w:rsidR="001C01B2" w:rsidRDefault="001C01B2" w:rsidP="001C01B2">
            <w:r>
              <w:t>1     exp cancer survivor/ or cancer survivor*.mp. (23847)</w:t>
            </w:r>
          </w:p>
          <w:p w:rsidR="001C01B2" w:rsidRDefault="001C01B2" w:rsidP="001C01B2">
            <w:r>
              <w:t>2     exp cancer patient/ or cancer patient.mp. (214210)</w:t>
            </w:r>
          </w:p>
          <w:p w:rsidR="001C01B2" w:rsidRDefault="001C01B2" w:rsidP="001C01B2">
            <w:r>
              <w:t>3     or/1-2 (233447)</w:t>
            </w:r>
          </w:p>
          <w:p w:rsidR="001C01B2" w:rsidRDefault="001C01B2" w:rsidP="001C01B2">
            <w:r>
              <w:t>4     exp exercise/ (282542)</w:t>
            </w:r>
          </w:p>
          <w:p w:rsidR="001C01B2" w:rsidRDefault="001C01B2" w:rsidP="001C01B2">
            <w:r>
              <w:t>5     exp physical activity/ (329158)</w:t>
            </w:r>
          </w:p>
          <w:p w:rsidR="001C01B2" w:rsidRDefault="001C01B2" w:rsidP="001C01B2">
            <w:r>
              <w:t>6     exercis*.tw,kw. (333794)</w:t>
            </w:r>
          </w:p>
          <w:p w:rsidR="001C01B2" w:rsidRDefault="001C01B2" w:rsidP="001C01B2">
            <w:r>
              <w:t>7     (accelerometer* or pedometer*).tw,kw. (14666)</w:t>
            </w:r>
          </w:p>
          <w:p w:rsidR="001C01B2" w:rsidRDefault="001C01B2" w:rsidP="001C01B2">
            <w:r>
              <w:t>8     (prehabilitat* or "pre-habilitat*" or "pre habilitat*").tw,kw. (341)</w:t>
            </w:r>
          </w:p>
          <w:p w:rsidR="001C01B2" w:rsidRDefault="001C01B2" w:rsidP="001C01B2">
            <w:r>
              <w:t>9     (aerobics or isometric* or pylometric*).tw,kw. (36799)</w:t>
            </w:r>
          </w:p>
          <w:p w:rsidR="001C01B2" w:rsidRDefault="001C01B2" w:rsidP="001C01B2">
            <w:r>
              <w:t>10     exp kinesiotherapy/ (64949)</w:t>
            </w:r>
          </w:p>
          <w:p w:rsidR="001C01B2" w:rsidRDefault="001C01B2" w:rsidP="001C01B2">
            <w:r>
              <w:t>11     "weight bearing".tw,kw. (15932)</w:t>
            </w:r>
          </w:p>
          <w:p w:rsidR="001C01B2" w:rsidRDefault="001C01B2" w:rsidP="001C01B2">
            <w:r>
              <w:t>12     "weight lifting".tw,kw. (1051)</w:t>
            </w:r>
          </w:p>
          <w:p w:rsidR="001C01B2" w:rsidRDefault="001C01B2" w:rsidP="001C01B2">
            <w:r>
              <w:t>13     "resistance training".tw,kw. (7080)</w:t>
            </w:r>
          </w:p>
          <w:p w:rsidR="001C01B2" w:rsidRDefault="001C01B2" w:rsidP="001C01B2">
            <w:r>
              <w:t>14     (physical adj2 (exertion or training or fitness or activity or activities or endurance)).tw,kw. (135462)</w:t>
            </w:r>
          </w:p>
          <w:p w:rsidR="001C01B2" w:rsidRDefault="001C01B2" w:rsidP="001C01B2">
            <w:r>
              <w:t>15     ("physically fit" or "physically active").tw,kw. (9298)</w:t>
            </w:r>
          </w:p>
          <w:p w:rsidR="001C01B2" w:rsidRDefault="001C01B2" w:rsidP="001C01B2">
            <w:r>
              <w:t>16     (graded adj2 activit*).tw,kw. (518)</w:t>
            </w:r>
          </w:p>
          <w:p w:rsidR="001C01B2" w:rsidRDefault="001C01B2" w:rsidP="001C01B2">
            <w:r>
              <w:t>17     (strength adj2 training).tw,kw. (5985)</w:t>
            </w:r>
          </w:p>
          <w:p w:rsidR="001C01B2" w:rsidRDefault="001C01B2" w:rsidP="001C01B2">
            <w:r>
              <w:t>18     (yoga or pilates or "tai chi").tw,kw. (6818)</w:t>
            </w:r>
          </w:p>
          <w:p w:rsidR="001C01B2" w:rsidRDefault="001C01B2" w:rsidP="001C01B2">
            <w:r>
              <w:t>19     endurance.tw,kw. (31908)</w:t>
            </w:r>
          </w:p>
          <w:p w:rsidR="001C01B2" w:rsidRDefault="001C01B2" w:rsidP="001C01B2">
            <w:r>
              <w:t>20     walking/ (55910)</w:t>
            </w:r>
          </w:p>
          <w:p w:rsidR="001C01B2" w:rsidRDefault="001C01B2" w:rsidP="001C01B2">
            <w:r>
              <w:t>21     walk*.tw,kw. (129406)</w:t>
            </w:r>
          </w:p>
          <w:p w:rsidR="001C01B2" w:rsidRDefault="001C01B2" w:rsidP="001C01B2">
            <w:r>
              <w:t>22     exp sport/ (133895)</w:t>
            </w:r>
          </w:p>
          <w:p w:rsidR="001C01B2" w:rsidRDefault="001C01B2" w:rsidP="001C01B2">
            <w:r>
              <w:t>23     running/ (21406)</w:t>
            </w:r>
          </w:p>
          <w:p w:rsidR="001C01B2" w:rsidRDefault="001C01B2" w:rsidP="001C01B2">
            <w:r>
              <w:t>24     jogging.tw,kw. (1815)</w:t>
            </w:r>
          </w:p>
          <w:p w:rsidR="001C01B2" w:rsidRDefault="001C01B2" w:rsidP="001C01B2">
            <w:r>
              <w:t>25     jogging/ (1687)</w:t>
            </w:r>
          </w:p>
          <w:p w:rsidR="001C01B2" w:rsidRDefault="001C01B2" w:rsidP="001C01B2">
            <w:r>
              <w:t>26     or/4-25 (879592)</w:t>
            </w:r>
          </w:p>
          <w:p w:rsidR="001C01B2" w:rsidRDefault="001C01B2" w:rsidP="001C01B2">
            <w:r>
              <w:t>27     3 and 26 (7745)</w:t>
            </w:r>
          </w:p>
          <w:p w:rsidR="001C01B2" w:rsidRDefault="001C01B2" w:rsidP="001C01B2">
            <w:r>
              <w:lastRenderedPageBreak/>
              <w:t>28     (pilot* or project* or scheme* or campaign* or initiative* or strateg*).tw,kw. (1754515)</w:t>
            </w:r>
          </w:p>
          <w:p w:rsidR="001C01B2" w:rsidRDefault="001C01B2" w:rsidP="001C01B2">
            <w:r>
              <w:t>29     (intervention* or "post-intervention" or program* or workbook* or "work book*").tw,kw. (1840989)</w:t>
            </w:r>
          </w:p>
          <w:p w:rsidR="001C01B2" w:rsidRDefault="001C01B2" w:rsidP="001C01B2">
            <w:r>
              <w:t>30     outcome assessment/ (387352)</w:t>
            </w:r>
          </w:p>
          <w:p w:rsidR="001C01B2" w:rsidRDefault="001C01B2" w:rsidP="001C01B2">
            <w:r>
              <w:t>31     "patient reported outcome measure*".tw,kw. (3552)</w:t>
            </w:r>
          </w:p>
          <w:p w:rsidR="001C01B2" w:rsidRDefault="001C01B2" w:rsidP="001C01B2">
            <w:r>
              <w:t>32     trajectory.tw,kw. (34787)</w:t>
            </w:r>
          </w:p>
          <w:p w:rsidR="001C01B2" w:rsidRDefault="001C01B2" w:rsidP="001C01B2">
            <w:r>
              <w:t>33     "theory of planned behavio?r".tw,kw. (2808)</w:t>
            </w:r>
          </w:p>
          <w:p w:rsidR="001C01B2" w:rsidRDefault="001C01B2" w:rsidP="001C01B2">
            <w:r>
              <w:t>34     "message framing".tw,kw. (231)</w:t>
            </w:r>
          </w:p>
          <w:p w:rsidR="001C01B2" w:rsidRDefault="001C01B2" w:rsidP="001C01B2">
            <w:r>
              <w:t>35     "process evaluation".tw,kw. (2828)</w:t>
            </w:r>
          </w:p>
          <w:p w:rsidR="001C01B2" w:rsidRDefault="001C01B2" w:rsidP="001C01B2">
            <w:r>
              <w:t>36     (feasibilit* or feasabilit*).tw,kw. (192088)</w:t>
            </w:r>
          </w:p>
          <w:p w:rsidR="001C01B2" w:rsidRDefault="001C01B2" w:rsidP="001C01B2">
            <w:r>
              <w:t>37     (pretest* or "pre-test*" or "pre test*").tw. (27589)</w:t>
            </w:r>
          </w:p>
          <w:p w:rsidR="001C01B2" w:rsidRDefault="001C01B2" w:rsidP="001C01B2">
            <w:r>
              <w:t>38     "pretest-posttest".tw. (2719)</w:t>
            </w:r>
          </w:p>
          <w:p w:rsidR="001C01B2" w:rsidRDefault="001C01B2" w:rsidP="001C01B2">
            <w:r>
              <w:t>39     (posttest* or "post-test*" or "post test*").tw. (24234)</w:t>
            </w:r>
          </w:p>
          <w:p w:rsidR="001C01B2" w:rsidRDefault="001C01B2" w:rsidP="001C01B2">
            <w:r>
              <w:t>40     (pre- adj5 post).ab. (119191)</w:t>
            </w:r>
          </w:p>
          <w:p w:rsidR="001C01B2" w:rsidRDefault="001C01B2" w:rsidP="001C01B2">
            <w:r>
              <w:t>41     trial.ti. (233031)</w:t>
            </w:r>
          </w:p>
          <w:p w:rsidR="001C01B2" w:rsidRDefault="001C01B2" w:rsidP="001C01B2">
            <w:r>
              <w:t>42     exp clinical trial/ (1240734)</w:t>
            </w:r>
          </w:p>
          <w:p w:rsidR="001C01B2" w:rsidRDefault="001C01B2" w:rsidP="001C01B2">
            <w:r>
              <w:t>43     randomized controlled trial/ (466650)</w:t>
            </w:r>
          </w:p>
          <w:p w:rsidR="001C01B2" w:rsidRDefault="001C01B2" w:rsidP="001C01B2">
            <w:r>
              <w:t>44     evaluation study/ or program evaluation/ (36925)</w:t>
            </w:r>
          </w:p>
          <w:p w:rsidR="001C01B2" w:rsidRDefault="001C01B2" w:rsidP="001C01B2">
            <w:r>
              <w:t>45     validation study/ (65793)</w:t>
            </w:r>
          </w:p>
          <w:p w:rsidR="001C01B2" w:rsidRDefault="001C01B2" w:rsidP="001C01B2">
            <w:r>
              <w:t>46     feasibility study/ (82060)</w:t>
            </w:r>
          </w:p>
          <w:p w:rsidR="001C01B2" w:rsidRDefault="001C01B2" w:rsidP="001C01B2">
            <w:r>
              <w:t>47     pilot study/ (113927)</w:t>
            </w:r>
          </w:p>
          <w:p w:rsidR="001C01B2" w:rsidRDefault="001C01B2" w:rsidP="001C01B2">
            <w:r>
              <w:t>48     methodology/ (1658530)</w:t>
            </w:r>
          </w:p>
          <w:p w:rsidR="001C01B2" w:rsidRDefault="001C01B2" w:rsidP="001C01B2">
            <w:r>
              <w:t>49     study.ti. (1387249)</w:t>
            </w:r>
          </w:p>
          <w:p w:rsidR="001C01B2" w:rsidRDefault="001C01B2" w:rsidP="001C01B2">
            <w:r>
              <w:t>50     *"randomized controlled trial (topic)"/ (4287)</w:t>
            </w:r>
          </w:p>
          <w:p w:rsidR="001C01B2" w:rsidRDefault="001C01B2" w:rsidP="001C01B2">
            <w:r>
              <w:t>51     "systematic review"/ (146472)</w:t>
            </w:r>
          </w:p>
          <w:p w:rsidR="001C01B2" w:rsidRDefault="001C01B2" w:rsidP="001C01B2">
            <w:r>
              <w:t>52     intervention study/ (33799)</w:t>
            </w:r>
          </w:p>
          <w:p w:rsidR="001C01B2" w:rsidRDefault="001C01B2" w:rsidP="001C01B2">
            <w:r>
              <w:t>53     exp telehealth/ (31202)</w:t>
            </w:r>
          </w:p>
          <w:p w:rsidR="001C01B2" w:rsidRDefault="001C01B2" w:rsidP="001C01B2">
            <w:r>
              <w:t>54     (telemedicine or telehealth or teleconsultation or mhealth or ehealth).tw,kw. (18148)</w:t>
            </w:r>
          </w:p>
          <w:p w:rsidR="001C01B2" w:rsidRDefault="001C01B2" w:rsidP="001C01B2">
            <w:r>
              <w:t>55     or/28-54 (7240281)</w:t>
            </w:r>
          </w:p>
          <w:p w:rsidR="001C01B2" w:rsidRDefault="001C01B2" w:rsidP="001C01B2">
            <w:r>
              <w:t>56     27 and 55 (5362)</w:t>
            </w:r>
          </w:p>
          <w:p w:rsidR="001C01B2" w:rsidRDefault="001C01B2" w:rsidP="001C01B2">
            <w:r>
              <w:t>57     limit 56 to english language (5252)</w:t>
            </w:r>
          </w:p>
          <w:p w:rsidR="001C01B2" w:rsidRDefault="001C01B2" w:rsidP="001C01B2">
            <w:r>
              <w:lastRenderedPageBreak/>
              <w:t>58     cancer risk/ or cancer screening/ or cancer prevention/ (222316)</w:t>
            </w:r>
          </w:p>
          <w:p w:rsidR="001C01B2" w:rsidRDefault="001C01B2" w:rsidP="001C01B2">
            <w:r>
              <w:t>59     57 not 58 (4918)</w:t>
            </w:r>
          </w:p>
          <w:p w:rsidR="001C01B2" w:rsidRDefault="001C01B2" w:rsidP="001C01B2">
            <w:r>
              <w:t>60     limit 59 to (conference abstracts or medline) (2397)</w:t>
            </w:r>
          </w:p>
          <w:p w:rsidR="001C01B2" w:rsidRDefault="001C01B2" w:rsidP="001C01B2">
            <w:r>
              <w:t>61     59 not 60 (2521)</w:t>
            </w:r>
          </w:p>
          <w:p w:rsidR="00890136" w:rsidRDefault="00890136" w:rsidP="001C01B2"/>
        </w:tc>
        <w:tc>
          <w:tcPr>
            <w:tcW w:w="2017" w:type="dxa"/>
          </w:tcPr>
          <w:p w:rsidR="00890136" w:rsidRDefault="001C01B2">
            <w:r>
              <w:lastRenderedPageBreak/>
              <w:t>2521</w:t>
            </w:r>
          </w:p>
        </w:tc>
      </w:tr>
      <w:tr w:rsidR="00890136" w:rsidTr="00890136">
        <w:tc>
          <w:tcPr>
            <w:tcW w:w="3794" w:type="dxa"/>
          </w:tcPr>
          <w:p w:rsidR="00890136" w:rsidRDefault="00890136"/>
        </w:tc>
        <w:tc>
          <w:tcPr>
            <w:tcW w:w="8363" w:type="dxa"/>
          </w:tcPr>
          <w:p w:rsidR="00890136" w:rsidRDefault="00890136"/>
        </w:tc>
        <w:tc>
          <w:tcPr>
            <w:tcW w:w="2017" w:type="dxa"/>
          </w:tcPr>
          <w:p w:rsidR="00890136" w:rsidRDefault="00890136"/>
        </w:tc>
      </w:tr>
      <w:tr w:rsidR="00890136" w:rsidTr="00890136">
        <w:tc>
          <w:tcPr>
            <w:tcW w:w="3794" w:type="dxa"/>
          </w:tcPr>
          <w:p w:rsidR="00890136" w:rsidRPr="00070A2F" w:rsidRDefault="00070A2F">
            <w:pPr>
              <w:rPr>
                <w:b/>
                <w:bCs/>
              </w:rPr>
            </w:pPr>
            <w:r w:rsidRPr="00070A2F">
              <w:rPr>
                <w:b/>
                <w:bCs/>
              </w:rPr>
              <w:t>Web of Science</w:t>
            </w:r>
          </w:p>
          <w:p w:rsidR="00070A2F" w:rsidRDefault="00070A2F"/>
          <w:p w:rsidR="00070A2F" w:rsidRDefault="00070A2F">
            <w:r w:rsidRPr="00070A2F">
              <w:t>Science Citation Index Expanded (SCI-EXPANDED)</w:t>
            </w:r>
          </w:p>
          <w:p w:rsidR="00070A2F" w:rsidRDefault="00070A2F">
            <w:r w:rsidRPr="00070A2F">
              <w:t>Conference Proceedings Citation Index- Science (CPCI-S)</w:t>
            </w:r>
          </w:p>
          <w:p w:rsidR="00070A2F" w:rsidRDefault="00070A2F">
            <w:r w:rsidRPr="00070A2F">
              <w:t>Conference Proceedings Citation Index- Social Science &amp; Humanities (CPCI-SSH)</w:t>
            </w:r>
          </w:p>
          <w:p w:rsidR="00070A2F" w:rsidRDefault="00070A2F"/>
          <w:p w:rsidR="00070A2F" w:rsidRDefault="00070A2F"/>
          <w:p w:rsidR="00070A2F" w:rsidRDefault="00070A2F">
            <w:r>
              <w:t>Conference Abstract search 2015-current</w:t>
            </w:r>
          </w:p>
          <w:p w:rsidR="00070A2F" w:rsidRDefault="00070A2F">
            <w:r>
              <w:t>Searched on 15/08/2017</w:t>
            </w:r>
          </w:p>
          <w:p w:rsidR="00070A2F" w:rsidRDefault="00070A2F"/>
        </w:tc>
        <w:tc>
          <w:tcPr>
            <w:tcW w:w="8363" w:type="dxa"/>
          </w:tcPr>
          <w:p w:rsidR="00070A2F" w:rsidRDefault="00070A2F" w:rsidP="00D1528E">
            <w:r>
              <w:t># 1</w:t>
            </w:r>
            <w:r w:rsidR="00D1528E">
              <w:t xml:space="preserve"> </w:t>
            </w:r>
            <w:r>
              <w:t xml:space="preserve">38,630   (TS=("cancer survivor*" or "cancer patient*"))  AND LANGUAGE: (English) </w:t>
            </w:r>
          </w:p>
          <w:p w:rsidR="00890136" w:rsidRDefault="00D1528E" w:rsidP="00D1528E">
            <w:r w:rsidRPr="00D1528E">
              <w:t xml:space="preserve"># 2 47,987    (TS=(exercis*))  </w:t>
            </w:r>
          </w:p>
          <w:p w:rsidR="00D1528E" w:rsidRDefault="00D1528E" w:rsidP="00D1528E">
            <w:r w:rsidRPr="00D1528E">
              <w:t xml:space="preserve"># 3 40,069   (TS=(physical NEAR (activity or activities or exertion or training or fitness or movement or endurance or condition*)))  </w:t>
            </w:r>
          </w:p>
          <w:p w:rsidR="00D1528E" w:rsidRDefault="00D1528E" w:rsidP="00D1528E">
            <w:r w:rsidRPr="00D1528E">
              <w:t xml:space="preserve"># 4 1,396    (TS=("physically fit" or "physically active"))  </w:t>
            </w:r>
          </w:p>
          <w:p w:rsidR="00D1528E" w:rsidRDefault="00D1528E" w:rsidP="00D1528E">
            <w:r w:rsidRPr="00D1528E">
              <w:t xml:space="preserve"># 5 8,143  (TS=(acceleromet* or pedometer*))  </w:t>
            </w:r>
          </w:p>
          <w:p w:rsidR="00D1528E" w:rsidRDefault="00D1528E" w:rsidP="00D1528E">
            <w:r w:rsidRPr="00D1528E">
              <w:t xml:space="preserve"># 6 154  (TS=(prehabilitat* or "pre-habilitat*" or "pre habilitat*"))  </w:t>
            </w:r>
          </w:p>
          <w:p w:rsidR="00D1528E" w:rsidRDefault="00D1528E" w:rsidP="00D1528E">
            <w:r w:rsidRPr="00D1528E">
              <w:t xml:space="preserve"># 7 4,615   (TS=(aerobics or isometric* or plyometric*))  </w:t>
            </w:r>
          </w:p>
          <w:p w:rsidR="00D1528E" w:rsidRDefault="00D1528E" w:rsidP="00D1528E">
            <w:r w:rsidRPr="00D1528E">
              <w:t xml:space="preserve"># 8 1,650    (TS=("weight bearing" or "weight lifting"))  </w:t>
            </w:r>
          </w:p>
          <w:p w:rsidR="00D1528E" w:rsidRDefault="00D1528E" w:rsidP="00D1528E">
            <w:r w:rsidRPr="00D1528E">
              <w:t xml:space="preserve"># 9 1,525   (TS=("resistance training"))  </w:t>
            </w:r>
          </w:p>
          <w:p w:rsidR="00D1528E" w:rsidRDefault="00D1528E" w:rsidP="00D1528E">
            <w:r w:rsidRPr="00D1528E">
              <w:t xml:space="preserve"># 10  864   (TS=("strength training"))  </w:t>
            </w:r>
          </w:p>
          <w:p w:rsidR="00D1528E" w:rsidRDefault="00D1528E" w:rsidP="00D1528E">
            <w:r w:rsidRPr="00D1528E">
              <w:t xml:space="preserve"># 11 1,245   (TS=(yoga or pilates or "tai chi"))   </w:t>
            </w:r>
          </w:p>
          <w:p w:rsidR="00D1528E" w:rsidRDefault="00D1528E" w:rsidP="00D1528E">
            <w:r w:rsidRPr="00D1528E">
              <w:t xml:space="preserve"># 12 6,990   (TS=(endurance))  </w:t>
            </w:r>
          </w:p>
          <w:p w:rsidR="00D1528E" w:rsidRDefault="00D1528E" w:rsidP="00D1528E">
            <w:r w:rsidRPr="00D1528E">
              <w:t xml:space="preserve"># 13 88,165  (TS=(walking or "walk test*" or jogging or running ))  </w:t>
            </w:r>
          </w:p>
          <w:p w:rsidR="00D1528E" w:rsidRDefault="00D1528E" w:rsidP="00D1528E">
            <w:r w:rsidRPr="00D1528E">
              <w:t># 14 169,581  #13 OR #12 OR #11 OR #10 OR #9 OR #8 OR #7 OR #6 OR #5 OR #4 OR #3 OR #2</w:t>
            </w:r>
          </w:p>
          <w:p w:rsidR="00D1528E" w:rsidRDefault="00D1528E" w:rsidP="00D1528E">
            <w:r w:rsidRPr="00D1528E">
              <w:t># 15 1,678 #14 AND #1</w:t>
            </w:r>
          </w:p>
          <w:p w:rsidR="00D1528E" w:rsidRDefault="00D1528E" w:rsidP="00D1528E">
            <w:r>
              <w:t xml:space="preserve"># 16 160    #14 AND #1 </w:t>
            </w:r>
          </w:p>
          <w:p w:rsidR="00D1528E" w:rsidRDefault="00D1528E" w:rsidP="00D1528E">
            <w:r>
              <w:t>Refined by: DOCUMENT TYPES: ( MEETING ABSTRACT OR PROCEEDINGS PAPER ) AND LANGUAGE: (English)</w:t>
            </w:r>
          </w:p>
        </w:tc>
        <w:tc>
          <w:tcPr>
            <w:tcW w:w="2017" w:type="dxa"/>
          </w:tcPr>
          <w:p w:rsidR="00890136" w:rsidRDefault="00070A2F">
            <w:r>
              <w:t>160</w:t>
            </w:r>
          </w:p>
        </w:tc>
      </w:tr>
      <w:tr w:rsidR="00890136" w:rsidTr="00890136">
        <w:tc>
          <w:tcPr>
            <w:tcW w:w="3794" w:type="dxa"/>
          </w:tcPr>
          <w:p w:rsidR="00890136" w:rsidRDefault="00890136"/>
        </w:tc>
        <w:tc>
          <w:tcPr>
            <w:tcW w:w="8363" w:type="dxa"/>
          </w:tcPr>
          <w:p w:rsidR="00890136" w:rsidRDefault="00890136"/>
        </w:tc>
        <w:tc>
          <w:tcPr>
            <w:tcW w:w="2017" w:type="dxa"/>
          </w:tcPr>
          <w:p w:rsidR="00890136" w:rsidRDefault="00890136"/>
        </w:tc>
      </w:tr>
      <w:tr w:rsidR="00D1528E" w:rsidTr="00890136">
        <w:tc>
          <w:tcPr>
            <w:tcW w:w="3794" w:type="dxa"/>
          </w:tcPr>
          <w:p w:rsidR="00D1528E" w:rsidRDefault="00D1528E">
            <w:r>
              <w:t>Psychinfo</w:t>
            </w:r>
          </w:p>
          <w:p w:rsidR="00D1528E" w:rsidRDefault="00D1528E"/>
          <w:p w:rsidR="00D1528E" w:rsidRDefault="00D1528E">
            <w:r>
              <w:t>Searched:</w:t>
            </w:r>
            <w:r w:rsidR="003628A8">
              <w:t xml:space="preserve"> 16/08/2017</w:t>
            </w:r>
          </w:p>
        </w:tc>
        <w:tc>
          <w:tcPr>
            <w:tcW w:w="8363" w:type="dxa"/>
          </w:tcPr>
          <w:p w:rsidR="00AB21AB" w:rsidRDefault="00AB21AB" w:rsidP="00AB21AB">
            <w:r>
              <w:t xml:space="preserve">S43  S31 OR S41  Narrow by Language:   - english </w:t>
            </w:r>
          </w:p>
          <w:p w:rsidR="00AB21AB" w:rsidRDefault="00AB21AB" w:rsidP="00AB21AB">
            <w:r>
              <w:t xml:space="preserve">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2,118  </w:t>
            </w:r>
          </w:p>
          <w:p w:rsidR="00AB21AB" w:rsidRDefault="00AB21AB" w:rsidP="00AB21AB">
            <w:r>
              <w:t xml:space="preserve">S42  S31 OR S41  Search modes  - Find all my search terms  Interface  - EBSCOhost Research Databases </w:t>
            </w:r>
          </w:p>
          <w:p w:rsidR="00AB21AB" w:rsidRDefault="00AB21AB" w:rsidP="00AB21AB">
            <w:r>
              <w:lastRenderedPageBreak/>
              <w:t xml:space="preserve">Search Screen  - Advanced Search </w:t>
            </w:r>
          </w:p>
          <w:p w:rsidR="00AB21AB" w:rsidRDefault="00AB21AB" w:rsidP="00AB21AB">
            <w:r>
              <w:t xml:space="preserve">Database  - PsycINFO  2,118  </w:t>
            </w:r>
          </w:p>
          <w:p w:rsidR="00AB21AB" w:rsidRDefault="00AB21AB" w:rsidP="00AB21AB">
            <w:r>
              <w:t xml:space="preserve">S41  S3 AND S40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386  </w:t>
            </w:r>
          </w:p>
          <w:p w:rsidR="00AB21AB" w:rsidRDefault="00AB21AB" w:rsidP="00AB21AB">
            <w:r>
              <w:t xml:space="preserve">S40  S32 OR S33 OR S34 OR S35 OR S36 OR S37 OR S38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877  </w:t>
            </w:r>
          </w:p>
          <w:p w:rsidR="00AB21AB" w:rsidRDefault="00AB21AB" w:rsidP="00AB21AB">
            <w:r>
              <w:t xml:space="preserve">S39  postsurgical and physical and activit*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96  </w:t>
            </w:r>
          </w:p>
          <w:p w:rsidR="00AB21AB" w:rsidRDefault="00AB21AB" w:rsidP="00AB21AB">
            <w:r>
              <w:t xml:space="preserve">S38  postsurgical and exercis*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38  </w:t>
            </w:r>
          </w:p>
          <w:p w:rsidR="00AB21AB" w:rsidRDefault="00AB21AB" w:rsidP="00AB21AB">
            <w:r>
              <w:t xml:space="preserve">S37  postsurgical and rehabilitat*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116  </w:t>
            </w:r>
          </w:p>
          <w:p w:rsidR="00AB21AB" w:rsidRDefault="00AB21AB" w:rsidP="00AB21AB">
            <w:r>
              <w:t xml:space="preserve">S36  physical and activit* and intervention* and survivor*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476  </w:t>
            </w:r>
          </w:p>
          <w:p w:rsidR="00AB21AB" w:rsidRDefault="00AB21AB" w:rsidP="00AB21AB">
            <w:r>
              <w:t xml:space="preserve">S35  physical and activit* and behavio?r* and survivor*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81  </w:t>
            </w:r>
          </w:p>
          <w:p w:rsidR="00AB21AB" w:rsidRDefault="00AB21AB" w:rsidP="00AB21AB">
            <w:r>
              <w:t xml:space="preserve">S34  lifestyle* and intervention* and behavio?r* and survivor*  Search modes  - Find all my search terms  Interface  - EBSCOhost Research Databases </w:t>
            </w:r>
          </w:p>
          <w:p w:rsidR="00AB21AB" w:rsidRDefault="00AB21AB" w:rsidP="00AB21AB">
            <w:r>
              <w:t xml:space="preserve">Search Screen  - Advanced Search </w:t>
            </w:r>
          </w:p>
          <w:p w:rsidR="00AB21AB" w:rsidRDefault="00AB21AB" w:rsidP="00AB21AB">
            <w:r>
              <w:lastRenderedPageBreak/>
              <w:t xml:space="preserve">Database  - PsycINFO  16  </w:t>
            </w:r>
          </w:p>
          <w:p w:rsidR="00AB21AB" w:rsidRDefault="00AB21AB" w:rsidP="00AB21AB">
            <w:r>
              <w:t xml:space="preserve">S33  lifestyle* and chang* and survivor*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188  </w:t>
            </w:r>
          </w:p>
          <w:p w:rsidR="00AB21AB" w:rsidRDefault="00AB21AB" w:rsidP="00AB21AB">
            <w:r>
              <w:t xml:space="preserve">S32  behavio?r and chang* and survivor*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99  </w:t>
            </w:r>
          </w:p>
          <w:p w:rsidR="00AB21AB" w:rsidRDefault="00AB21AB" w:rsidP="00AB21AB">
            <w:r>
              <w:t xml:space="preserve">S31  S3 AND S30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2,045  </w:t>
            </w:r>
          </w:p>
          <w:p w:rsidR="00AB21AB" w:rsidRDefault="00AB21AB" w:rsidP="00AB21AB">
            <w:r>
              <w:t xml:space="preserve">S30  S4 OR S5 OR S6 OR S7 OR S8 OR S9 OR S10 OR S11 OR S12 OR S13 OR S14 OR S15 OR S16 OR S17 OR S18 OR S19 OR S20 OR S21 OR S22 OR S23 OR S29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337,954  </w:t>
            </w:r>
          </w:p>
          <w:p w:rsidR="00AB21AB" w:rsidRDefault="00AB21AB" w:rsidP="00AB21AB">
            <w:r>
              <w:t xml:space="preserve">S29  S24 AND S28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804  </w:t>
            </w:r>
          </w:p>
          <w:p w:rsidR="00AB21AB" w:rsidRDefault="00AB21AB" w:rsidP="00AB21AB">
            <w:r>
              <w:t xml:space="preserve">S28  S25 OR S26 OR S27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67,835  </w:t>
            </w:r>
          </w:p>
          <w:p w:rsidR="00AB21AB" w:rsidRDefault="00AB21AB" w:rsidP="00AB21AB">
            <w:r>
              <w:t xml:space="preserve">S27  ("after cancer" or "with cancer")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67,832  </w:t>
            </w:r>
          </w:p>
          <w:p w:rsidR="00AB21AB" w:rsidRDefault="00AB21AB" w:rsidP="00AB21AB">
            <w:r>
              <w:t xml:space="preserve">S26  "following cancer"  Search modes  - Find all my search terms  Interface  - EBSCOhost Research Databases </w:t>
            </w:r>
          </w:p>
          <w:p w:rsidR="00AB21AB" w:rsidRDefault="00AB21AB" w:rsidP="00AB21AB">
            <w:r>
              <w:t xml:space="preserve">Search Screen  - Advanced Search </w:t>
            </w:r>
          </w:p>
          <w:p w:rsidR="00AB21AB" w:rsidRDefault="00AB21AB" w:rsidP="00AB21AB">
            <w:r>
              <w:lastRenderedPageBreak/>
              <w:t xml:space="preserve">Database  - PsycINFO  165  </w:t>
            </w:r>
          </w:p>
          <w:p w:rsidR="00AB21AB" w:rsidRDefault="00AB21AB" w:rsidP="00AB21AB">
            <w:r>
              <w:t xml:space="preserve">S25  DE "Survivors" and cancer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4,237  </w:t>
            </w:r>
          </w:p>
          <w:p w:rsidR="00AB21AB" w:rsidRDefault="00AB21AB" w:rsidP="00AB21AB">
            <w:r>
              <w:t xml:space="preserve">S24  DE "Behavior Change" OR DE "Behavior Modification" OR DE "Behavior Therapy" OR DE "Behavioral Assessment"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49,032  </w:t>
            </w:r>
          </w:p>
          <w:p w:rsidR="00AB21AB" w:rsidRDefault="00AB21AB" w:rsidP="00AB21AB">
            <w:r>
              <w:t xml:space="preserve">S23  TX running or jogging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15,241  </w:t>
            </w:r>
          </w:p>
          <w:p w:rsidR="00AB21AB" w:rsidRDefault="00AB21AB" w:rsidP="00AB21AB">
            <w:r>
              <w:t xml:space="preserve">S22  DE "Running"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2,312  </w:t>
            </w:r>
          </w:p>
          <w:p w:rsidR="00AB21AB" w:rsidRDefault="00AB21AB" w:rsidP="00AB21AB">
            <w:r>
              <w:t xml:space="preserve">S21  sport*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51,447  </w:t>
            </w:r>
          </w:p>
          <w:p w:rsidR="00AB21AB" w:rsidRDefault="00AB21AB" w:rsidP="00AB21AB">
            <w:r>
              <w:t xml:space="preserve">S20  DE "Sports"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17,497  </w:t>
            </w:r>
          </w:p>
          <w:p w:rsidR="00AB21AB" w:rsidRDefault="00AB21AB" w:rsidP="00AB21AB">
            <w:r>
              <w:t xml:space="preserve">S19  DE "Physical Endurance"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1,160  </w:t>
            </w:r>
          </w:p>
          <w:p w:rsidR="00AB21AB" w:rsidRDefault="00AB21AB" w:rsidP="00AB21AB">
            <w:r>
              <w:t xml:space="preserve">S18  DE "Sports Medicine" OR DE "Physical Treatment Methods" OR DE "Physical Strength" OR DE "Physical Agility" OR DE "Physical Therapy" OR DE "Physical Health </w:t>
            </w:r>
            <w:r>
              <w:lastRenderedPageBreak/>
              <w:t xml:space="preserve">Assessment"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6,618  </w:t>
            </w:r>
          </w:p>
          <w:p w:rsidR="00AB21AB" w:rsidRDefault="00AB21AB" w:rsidP="00AB21AB">
            <w:r>
              <w:t xml:space="preserve">S17  walk*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35,164  </w:t>
            </w:r>
          </w:p>
          <w:p w:rsidR="00AB21AB" w:rsidRDefault="00AB21AB" w:rsidP="00AB21AB">
            <w:r>
              <w:t xml:space="preserve">S16  DE "Walking"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6,830  </w:t>
            </w:r>
          </w:p>
          <w:p w:rsidR="00AB21AB" w:rsidRDefault="00AB21AB" w:rsidP="00AB21AB">
            <w:r>
              <w:t xml:space="preserve">S15  endurance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4,856  </w:t>
            </w:r>
          </w:p>
          <w:p w:rsidR="00AB21AB" w:rsidRDefault="00AB21AB" w:rsidP="00AB21AB">
            <w:r>
              <w:t xml:space="preserve">S14  rehabilitat*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161,358  </w:t>
            </w:r>
          </w:p>
          <w:p w:rsidR="00AB21AB" w:rsidRDefault="00AB21AB" w:rsidP="00AB21AB">
            <w:r>
              <w:t xml:space="preserve">S13  graded N2 activit*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134  </w:t>
            </w:r>
          </w:p>
          <w:p w:rsidR="00AB21AB" w:rsidRDefault="00AB21AB" w:rsidP="00AB21AB">
            <w:r>
              <w:t xml:space="preserve">S12  "physically fit" or "physically active"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2,371  </w:t>
            </w:r>
          </w:p>
          <w:p w:rsidR="00AB21AB" w:rsidRDefault="00AB21AB" w:rsidP="00AB21AB">
            <w:r>
              <w:t xml:space="preserve">S11  (physical N2 (exertion or training or fitness or movement or activity or activities or endurance or condition*))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48,567  </w:t>
            </w:r>
          </w:p>
          <w:p w:rsidR="00AB21AB" w:rsidRDefault="00AB21AB" w:rsidP="00AB21AB">
            <w:r>
              <w:lastRenderedPageBreak/>
              <w:t xml:space="preserve">S10  "resistance training" or "strength training"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1,134  </w:t>
            </w:r>
          </w:p>
          <w:p w:rsidR="00AB21AB" w:rsidRDefault="00AB21AB" w:rsidP="00AB21AB">
            <w:r>
              <w:t xml:space="preserve">S9  "weight bearing" or "weight lifting"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1,426  </w:t>
            </w:r>
          </w:p>
          <w:p w:rsidR="00AB21AB" w:rsidRDefault="00AB21AB" w:rsidP="00AB21AB">
            <w:r>
              <w:t xml:space="preserve">S8  aerobics or isometric* or pylometric*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6,268  </w:t>
            </w:r>
          </w:p>
          <w:p w:rsidR="00AB21AB" w:rsidRDefault="00AB21AB" w:rsidP="00AB21AB">
            <w:r>
              <w:t xml:space="preserve">S7  prehabilitat* or "pre-habilitat*" or "pre habilitat"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18  </w:t>
            </w:r>
          </w:p>
          <w:p w:rsidR="00AB21AB" w:rsidRDefault="00AB21AB" w:rsidP="00AB21AB">
            <w:r>
              <w:t xml:space="preserve">S6  exercis*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77,623  </w:t>
            </w:r>
          </w:p>
          <w:p w:rsidR="00AB21AB" w:rsidRDefault="00AB21AB" w:rsidP="00AB21AB">
            <w:r>
              <w:t xml:space="preserve">S5  (accelerometer* or accelerometry or pedometer*)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3,148  </w:t>
            </w:r>
          </w:p>
          <w:p w:rsidR="00AB21AB" w:rsidRDefault="00AB21AB" w:rsidP="00AB21AB">
            <w:r>
              <w:t xml:space="preserve">S4  DE "Exercise" OR DE "Physical Activity" OR DE "Actigraphy" OR DE "Exercise" OR DE "Aerobic Exercise" OR DE "Weightlifting" OR DE "Movement Therapy" OR DE "Physical Fitness"  Search modes  - Find all my search terms  Interface  - EBSCOhost Research Databases </w:t>
            </w:r>
          </w:p>
          <w:p w:rsidR="00AB21AB" w:rsidRDefault="00AB21AB" w:rsidP="00AB21AB">
            <w:r>
              <w:t xml:space="preserve">Search Screen  - Advanced Search </w:t>
            </w:r>
          </w:p>
          <w:p w:rsidR="00AB21AB" w:rsidRDefault="00AB21AB" w:rsidP="00AB21AB">
            <w:r>
              <w:t xml:space="preserve">Database  - PsycINFO  39,896  </w:t>
            </w:r>
          </w:p>
          <w:p w:rsidR="00AB21AB" w:rsidRDefault="00AB21AB" w:rsidP="00AB21AB">
            <w:r>
              <w:t xml:space="preserve">S3  S1 OR S2  Search modes  - Find all my search terms  Interface  - EBSCOhost Research Databases </w:t>
            </w:r>
          </w:p>
          <w:p w:rsidR="00AB21AB" w:rsidRDefault="00AB21AB" w:rsidP="00AB21AB">
            <w:r>
              <w:t xml:space="preserve">Search Screen  - Advanced Search </w:t>
            </w:r>
          </w:p>
          <w:p w:rsidR="00AB21AB" w:rsidRDefault="00AB21AB" w:rsidP="00AB21AB">
            <w:r>
              <w:lastRenderedPageBreak/>
              <w:t xml:space="preserve">Database  - PsycINFO  12,189  </w:t>
            </w:r>
          </w:p>
          <w:p w:rsidR="00AB21AB" w:rsidRDefault="00AB21AB" w:rsidP="00AB21AB">
            <w:r>
              <w:t xml:space="preserve">S2  ("cancer patient*")  Limiters  - Language: English; Document Type: Journal Article </w:t>
            </w:r>
          </w:p>
          <w:p w:rsidR="00AB21AB" w:rsidRDefault="00AB21AB" w:rsidP="00AB21AB">
            <w:r>
              <w:t xml:space="preserve">Search modes  - Boolean/Phrase  Interface  - EBSCOhost Research Databases </w:t>
            </w:r>
          </w:p>
          <w:p w:rsidR="00AB21AB" w:rsidRDefault="00AB21AB" w:rsidP="00AB21AB">
            <w:r>
              <w:t xml:space="preserve">Search Screen  - Advanced Search </w:t>
            </w:r>
          </w:p>
          <w:p w:rsidR="00AB21AB" w:rsidRDefault="00AB21AB" w:rsidP="00AB21AB">
            <w:r>
              <w:t xml:space="preserve">Database  - PsycINFO  9,193  </w:t>
            </w:r>
          </w:p>
          <w:p w:rsidR="00AB21AB" w:rsidRDefault="00AB21AB" w:rsidP="00AB21AB">
            <w:r>
              <w:t xml:space="preserve">S1  ("cancer surviv*")  Limiters  - Language: English; Document Type: Journal Article </w:t>
            </w:r>
          </w:p>
          <w:p w:rsidR="00AB21AB" w:rsidRDefault="00AB21AB" w:rsidP="00AB21AB">
            <w:r>
              <w:t xml:space="preserve">Search modes  - Boolean/Phrase  Interface  - EBSCOhost Research Databases </w:t>
            </w:r>
          </w:p>
          <w:p w:rsidR="00AB21AB" w:rsidRDefault="00AB21AB" w:rsidP="00AB21AB">
            <w:r>
              <w:t xml:space="preserve">Search Screen  - Advanced Search </w:t>
            </w:r>
          </w:p>
          <w:p w:rsidR="00D1528E" w:rsidRDefault="00AB21AB" w:rsidP="00AB21AB">
            <w:r>
              <w:t xml:space="preserve">Database  - PsycINFO  3,594  </w:t>
            </w:r>
          </w:p>
        </w:tc>
        <w:tc>
          <w:tcPr>
            <w:tcW w:w="2017" w:type="dxa"/>
          </w:tcPr>
          <w:p w:rsidR="00D1528E" w:rsidRDefault="009E35D3">
            <w:r>
              <w:lastRenderedPageBreak/>
              <w:t>2118</w:t>
            </w:r>
          </w:p>
        </w:tc>
      </w:tr>
    </w:tbl>
    <w:p w:rsidR="007F578D" w:rsidRDefault="007F578D"/>
    <w:sectPr w:rsidR="007F578D" w:rsidSect="00890136">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F578D" w:rsidRDefault="007F578D" w:rsidP="00890136">
      <w:pPr>
        <w:spacing w:after="0" w:line="240" w:lineRule="auto"/>
      </w:pPr>
      <w:r>
        <w:separator/>
      </w:r>
    </w:p>
  </w:endnote>
  <w:endnote w:type="continuationSeparator" w:id="0">
    <w:p w:rsidR="007F578D" w:rsidRDefault="007F578D" w:rsidP="008901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84373041"/>
      <w:docPartObj>
        <w:docPartGallery w:val="Page Numbers (Bottom of Page)"/>
        <w:docPartUnique/>
      </w:docPartObj>
    </w:sdtPr>
    <w:sdtEndPr>
      <w:rPr>
        <w:noProof/>
      </w:rPr>
    </w:sdtEndPr>
    <w:sdtContent>
      <w:p w:rsidR="007F578D" w:rsidRDefault="007F578D">
        <w:pPr>
          <w:pStyle w:val="Footer"/>
          <w:jc w:val="center"/>
        </w:pPr>
        <w:r>
          <w:fldChar w:fldCharType="begin"/>
        </w:r>
        <w:r>
          <w:instrText xml:space="preserve"> PAGE   \* MERGEFORMAT </w:instrText>
        </w:r>
        <w:r>
          <w:fldChar w:fldCharType="separate"/>
        </w:r>
        <w:r w:rsidR="00DF3338">
          <w:rPr>
            <w:noProof/>
          </w:rPr>
          <w:t>2</w:t>
        </w:r>
        <w:r>
          <w:rPr>
            <w:noProof/>
          </w:rPr>
          <w:fldChar w:fldCharType="end"/>
        </w:r>
      </w:p>
    </w:sdtContent>
  </w:sdt>
  <w:p w:rsidR="007F578D" w:rsidRDefault="007F578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F578D" w:rsidRDefault="007F578D" w:rsidP="00890136">
      <w:pPr>
        <w:spacing w:after="0" w:line="240" w:lineRule="auto"/>
      </w:pPr>
      <w:r>
        <w:separator/>
      </w:r>
    </w:p>
  </w:footnote>
  <w:footnote w:type="continuationSeparator" w:id="0">
    <w:p w:rsidR="007F578D" w:rsidRDefault="007F578D" w:rsidP="008901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0136"/>
    <w:rsid w:val="00070A2F"/>
    <w:rsid w:val="001C01B2"/>
    <w:rsid w:val="00215A29"/>
    <w:rsid w:val="0031368E"/>
    <w:rsid w:val="003628A8"/>
    <w:rsid w:val="007C73DE"/>
    <w:rsid w:val="007F578D"/>
    <w:rsid w:val="0080764B"/>
    <w:rsid w:val="008739CA"/>
    <w:rsid w:val="00890136"/>
    <w:rsid w:val="009E35D3"/>
    <w:rsid w:val="00A82F54"/>
    <w:rsid w:val="00AB21AB"/>
    <w:rsid w:val="00B729AC"/>
    <w:rsid w:val="00D1528E"/>
    <w:rsid w:val="00D25882"/>
    <w:rsid w:val="00DF333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F6038BA-5CFC-474E-9723-AE2C03FE0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901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01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0136"/>
  </w:style>
  <w:style w:type="paragraph" w:styleId="Footer">
    <w:name w:val="footer"/>
    <w:basedOn w:val="Normal"/>
    <w:link w:val="FooterChar"/>
    <w:uiPriority w:val="99"/>
    <w:unhideWhenUsed/>
    <w:rsid w:val="008901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0136"/>
  </w:style>
  <w:style w:type="paragraph" w:styleId="BalloonText">
    <w:name w:val="Balloon Text"/>
    <w:basedOn w:val="Normal"/>
    <w:link w:val="BalloonTextChar"/>
    <w:uiPriority w:val="99"/>
    <w:semiHidden/>
    <w:unhideWhenUsed/>
    <w:rsid w:val="008901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013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361</Words>
  <Characters>13464</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57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lch K.</dc:creator>
  <cp:lastModifiedBy>Grimmett C.</cp:lastModifiedBy>
  <cp:revision>2</cp:revision>
  <dcterms:created xsi:type="dcterms:W3CDTF">2018-11-26T10:48:00Z</dcterms:created>
  <dcterms:modified xsi:type="dcterms:W3CDTF">2018-11-26T10:48:00Z</dcterms:modified>
</cp:coreProperties>
</file>